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margin" w:tblpXSpec="center" w:tblpY="2101"/>
        <w:tblW w:w="10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218"/>
        <w:gridCol w:w="1134"/>
        <w:gridCol w:w="1134"/>
        <w:gridCol w:w="1134"/>
        <w:gridCol w:w="1217"/>
        <w:gridCol w:w="991"/>
        <w:gridCol w:w="991"/>
        <w:gridCol w:w="991"/>
      </w:tblGrid>
      <w:tr w:rsidR="00913185" w:rsidRPr="008F3633" w:rsidTr="00766351">
        <w:trPr>
          <w:trHeight w:val="270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3185" w:rsidRPr="008F3633" w:rsidRDefault="00913185" w:rsidP="009131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hAnsi="Times New Roman" w:cs="Times New Roman"/>
                <w:color w:val="000000"/>
                <w:sz w:val="22"/>
              </w:rPr>
              <w:t>Plant compartments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185" w:rsidRPr="008F3633" w:rsidRDefault="00913185" w:rsidP="009131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hAnsi="Times New Roman" w:cs="Times New Roman"/>
                <w:color w:val="000000"/>
                <w:sz w:val="22"/>
              </w:rPr>
              <w:t xml:space="preserve">Sampling </w:t>
            </w:r>
          </w:p>
          <w:p w:rsidR="00913185" w:rsidRPr="008F3633" w:rsidRDefault="00913185" w:rsidP="009131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hAnsi="Times New Roman" w:cs="Times New Roman"/>
                <w:color w:val="000000"/>
                <w:sz w:val="22"/>
              </w:rPr>
              <w:t>Lo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3185" w:rsidRPr="008F3633" w:rsidRDefault="00913185" w:rsidP="009131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Phyl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Clas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Order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Family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Genu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185" w:rsidRPr="00913185" w:rsidRDefault="00913185" w:rsidP="00913185">
            <w:pPr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Species</w:t>
            </w:r>
          </w:p>
        </w:tc>
      </w:tr>
      <w:tr w:rsidR="00913185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3185" w:rsidRPr="008F3633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34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60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136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275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458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:rsidR="00913185" w:rsidRPr="00913185" w:rsidRDefault="00913185" w:rsidP="0091318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3185">
              <w:rPr>
                <w:rFonts w:ascii="Times New Roman" w:eastAsia="等线" w:hAnsi="Times New Roman" w:cs="Times New Roman"/>
                <w:sz w:val="22"/>
              </w:rPr>
              <w:t>246</w:t>
            </w:r>
            <w:r w:rsidRPr="00913185">
              <w:rPr>
                <w:rFonts w:ascii="Times New Roman" w:eastAsia="等线" w:hAnsi="Times New Roman" w:cs="Times New Roman"/>
                <w:sz w:val="22"/>
                <w:vertAlign w:val="superscript"/>
              </w:rPr>
              <w:t>*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eaf endospher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1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69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67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4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5938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7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3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3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8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6631</w:t>
            </w:r>
          </w:p>
        </w:tc>
        <w:bookmarkStart w:id="0" w:name="_GoBack"/>
        <w:bookmarkEnd w:id="0"/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3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3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5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0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9657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1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1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17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02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52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24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5611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1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6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0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4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2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621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7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69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66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66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072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942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5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4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4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06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33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7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5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28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12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162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2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5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43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57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37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37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177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2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0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07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06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06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89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8235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3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896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853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847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503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0761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913185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9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91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84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81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9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6800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7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71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7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3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0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1199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3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0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97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74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11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43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556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3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9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2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0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5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676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4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4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29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12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972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1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046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8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6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2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9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176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4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7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66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32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19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98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5694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L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1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0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0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0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83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oot endospher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7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71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59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40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70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8917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0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0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29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3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919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6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6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6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5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71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1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1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09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08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08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529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159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1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9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8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7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57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0609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8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81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66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5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25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9581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4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3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1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3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1110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6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5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1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9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935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2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5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45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27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07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657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0289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2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2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0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8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0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551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3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6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58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54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47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79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206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00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0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98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274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3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3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62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4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8171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3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7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66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58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39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00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994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3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7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7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0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6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7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894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4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52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521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518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514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589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5690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2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1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1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87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680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4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5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49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35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02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194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718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18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198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08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7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222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hizospher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4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04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06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92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401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62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5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7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1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89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100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6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9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3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10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8232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1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2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68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9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598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407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21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1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3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96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4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26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42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7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30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57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75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8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8099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33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2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7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8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063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6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5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5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3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465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2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8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50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91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28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379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623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2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39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3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79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62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137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3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1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63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51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480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27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8090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9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5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6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4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939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6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0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4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07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9017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3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0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29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84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05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0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328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3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2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6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84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70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556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4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50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973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816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59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322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7924</w:t>
            </w:r>
          </w:p>
        </w:tc>
      </w:tr>
      <w:tr w:rsidR="008F3633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7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2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8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25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11004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4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60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88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506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258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486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227</w:t>
            </w:r>
          </w:p>
        </w:tc>
      </w:tr>
      <w:tr w:rsidR="00766351" w:rsidRPr="008F3633" w:rsidTr="00766351">
        <w:trPr>
          <w:trHeight w:val="270"/>
        </w:trPr>
        <w:tc>
          <w:tcPr>
            <w:tcW w:w="17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633" w:rsidRPr="008F3633" w:rsidRDefault="008F3633" w:rsidP="008F36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RS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31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419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388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291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633" w:rsidRPr="008F3633" w:rsidRDefault="008F3633" w:rsidP="0076635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F3633">
              <w:rPr>
                <w:rFonts w:ascii="Times New Roman" w:eastAsia="等线" w:hAnsi="Times New Roman" w:cs="Times New Roman"/>
                <w:color w:val="000000"/>
                <w:sz w:val="22"/>
              </w:rPr>
              <w:t>6568</w:t>
            </w:r>
          </w:p>
        </w:tc>
      </w:tr>
    </w:tbl>
    <w:p w:rsidR="00856B7D" w:rsidRDefault="00856B7D"/>
    <w:sectPr w:rsidR="00856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185"/>
    <w:rsid w:val="00184312"/>
    <w:rsid w:val="00766351"/>
    <w:rsid w:val="00856B7D"/>
    <w:rsid w:val="008F3633"/>
    <w:rsid w:val="00913185"/>
    <w:rsid w:val="00FD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98A15-14F1-4764-AAFF-B86BAED9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13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13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Zhongsai</dc:creator>
  <cp:keywords/>
  <dc:description/>
  <cp:lastModifiedBy>TIAN Zhongsai</cp:lastModifiedBy>
  <cp:revision>3</cp:revision>
  <dcterms:created xsi:type="dcterms:W3CDTF">2018-06-21T04:42:00Z</dcterms:created>
  <dcterms:modified xsi:type="dcterms:W3CDTF">2018-06-21T05:08:00Z</dcterms:modified>
</cp:coreProperties>
</file>